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A5E" w:rsidRDefault="00786839">
      <w:r>
        <w:t>Description of additional supplementary information</w:t>
      </w:r>
    </w:p>
    <w:p w:rsidR="00786839" w:rsidRDefault="00786839">
      <w:r>
        <w:t>Title: Supplementary Video 1</w:t>
      </w:r>
      <w:bookmarkStart w:id="0" w:name="_GoBack"/>
      <w:bookmarkEnd w:id="0"/>
    </w:p>
    <w:p w:rsidR="00786839" w:rsidRDefault="00786839">
      <w:r>
        <w:t xml:space="preserve">Description: </w:t>
      </w:r>
      <w:r w:rsidRPr="00786839">
        <w:t xml:space="preserve">A composite morph of structural transitions during </w:t>
      </w:r>
      <w:proofErr w:type="spellStart"/>
      <w:r w:rsidRPr="00786839">
        <w:t>EcmrR</w:t>
      </w:r>
      <w:proofErr w:type="spellEnd"/>
      <w:r w:rsidRPr="00786839">
        <w:t xml:space="preserve">-dependent transcription. </w:t>
      </w:r>
      <w:proofErr w:type="spellStart"/>
      <w:r w:rsidRPr="00786839">
        <w:t>EcmrR</w:t>
      </w:r>
      <w:proofErr w:type="spellEnd"/>
      <w:r w:rsidRPr="00786839">
        <w:t>, RNAP subunits, nucleic acids are colored in the same way as they are in Fig. 1 and Fig. 3. Names of the structures are indicated.</w:t>
      </w:r>
    </w:p>
    <w:sectPr w:rsidR="007868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839"/>
    <w:rsid w:val="00690A5E"/>
    <w:rsid w:val="0078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A150C"/>
  <w15:chartTrackingRefBased/>
  <w15:docId w15:val="{BD1C99C5-A6A9-4B35-8C54-6D8660FE4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4-12T18:17:00Z</dcterms:created>
  <dcterms:modified xsi:type="dcterms:W3CDTF">2021-04-12T18:18:00Z</dcterms:modified>
</cp:coreProperties>
</file>